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A57" w:rsidRPr="00E147BB" w:rsidRDefault="00862A57" w:rsidP="00862A57">
      <w:pPr>
        <w:spacing w:line="48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8</w:t>
      </w:r>
      <w:bookmarkEnd w:id="0"/>
      <w:r>
        <w:rPr>
          <w:rFonts w:ascii="Times New Roman" w:hAnsi="Times New Roman" w:cs="Times New Roman"/>
        </w:rPr>
        <w:t xml:space="preserve">: Table 5. </w:t>
      </w:r>
      <w:r w:rsidRPr="008F193F">
        <w:rPr>
          <w:rFonts w:ascii="Times New Roman" w:eastAsia="Times New Roman" w:hAnsi="Times New Roman" w:cs="Times New Roman"/>
        </w:rPr>
        <w:t>Results from a c</w:t>
      </w:r>
      <w:r w:rsidRPr="008F19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luster analysis of responses from Ohio-based livestock producers (</w:t>
      </w:r>
      <w:r>
        <w:rPr>
          <w:rStyle w:val="normaltextrun"/>
          <w:rFonts w:ascii="Times New Roman" w:hAnsi="Times New Roman" w:cs="Times New Roman"/>
          <w:i/>
          <w:iCs/>
          <w:color w:val="000000"/>
          <w:shd w:val="clear" w:color="auto" w:fill="FFFFFF"/>
        </w:rPr>
        <w:t>n</w:t>
      </w:r>
      <w:r w:rsidRPr="008F19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= 48) that participated in an electronic survey regarding ticks and tick-borne diseases in Ohio. Variables used for clustering included attitudes towards TBD risk to human or animal health (three categories: very common, occurs occasionally, rare), attitudes towards tick risk to the health of humans (two categories: major issues, minor issues) or animals (three categories: major issues, minor issues, none), frequency of preventative measures for humans (three categories: always, often, sometimes) and number of preventative measures used in animals (two categories: zero or one, two or more). Variable v-test statistics and p-values are shown for each cluster that was identified.</w:t>
      </w:r>
    </w:p>
    <w:p w:rsidR="00862A57" w:rsidRPr="008F193F" w:rsidRDefault="00862A57" w:rsidP="00862A57"/>
    <w:tbl>
      <w:tblPr>
        <w:tblStyle w:val="PlainTable2"/>
        <w:tblW w:w="9794" w:type="dxa"/>
        <w:tblLook w:val="04A0" w:firstRow="1" w:lastRow="0" w:firstColumn="1" w:lastColumn="0" w:noHBand="0" w:noVBand="1"/>
      </w:tblPr>
      <w:tblGrid>
        <w:gridCol w:w="1077"/>
        <w:gridCol w:w="4956"/>
        <w:gridCol w:w="1811"/>
        <w:gridCol w:w="1950"/>
      </w:tblGrid>
      <w:tr w:rsidR="00862A57" w:rsidRPr="008F193F" w:rsidTr="00E15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Cluster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Variable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v-test statistic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animal risk – Very common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4.718745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373042e-06</w:t>
            </w:r>
          </w:p>
        </w:tc>
      </w:tr>
      <w:tr w:rsidR="00862A57" w:rsidRPr="008F193F" w:rsidTr="00E156C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human risk – Very common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4.586533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4.506665e-06</w:t>
            </w: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ick animal risk – Yes, major health risk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3.351970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8.023858e-04</w:t>
            </w:r>
          </w:p>
        </w:tc>
      </w:tr>
      <w:tr w:rsidR="00862A57" w:rsidRPr="008F193F" w:rsidTr="00E156C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Prevention frequency – Alway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432275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1.500430e-02</w:t>
            </w: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ick human risk – Yes, major health risk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357426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1.840214e-02</w:t>
            </w:r>
          </w:p>
        </w:tc>
      </w:tr>
      <w:tr w:rsidR="00862A57" w:rsidRPr="008F193F" w:rsidTr="00E156C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human risk – Rare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2.088043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3.679394e-02</w:t>
            </w: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Prevention frequency – Sometime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2.273498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299621e-02</w:t>
            </w:r>
          </w:p>
        </w:tc>
      </w:tr>
      <w:tr w:rsidR="00862A57" w:rsidRPr="008F193F" w:rsidTr="00E156C9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ick human risk – Yes, minor health risk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2.357426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1.840214e-02</w:t>
            </w:r>
          </w:p>
          <w:p w:rsidR="00862A57" w:rsidRPr="008F193F" w:rsidRDefault="00862A57" w:rsidP="00E156C9">
            <w:pPr>
              <w:ind w:firstLine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human risk – Occurs occasionally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2.465659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1.367616e-02</w:t>
            </w:r>
          </w:p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2A57" w:rsidRPr="008F193F" w:rsidTr="00E156C9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ick animal risk – Yes, minor health risk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2.654847</w:t>
            </w:r>
          </w:p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7.934448e-03</w:t>
            </w:r>
          </w:p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lastRenderedPageBreak/>
              <w:t>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animal risk – Occurs occasionally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3.972324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7.117486e-05</w:t>
            </w:r>
          </w:p>
        </w:tc>
      </w:tr>
      <w:tr w:rsidR="00862A57" w:rsidRPr="008F193F" w:rsidTr="00E156C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Prevention frequency – Often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4.678353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891883e-06</w:t>
            </w:r>
          </w:p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human risk – Occurs occasionally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4.442011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8.912219e-06</w:t>
            </w:r>
          </w:p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2A57" w:rsidRPr="008F193F" w:rsidTr="00E156C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ick animal risk – Yes, minor health risk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983129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853179e-03</w:t>
            </w:r>
          </w:p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animal risk – Occurs occasionally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386334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1.701728e-02</w:t>
            </w:r>
          </w:p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2A57" w:rsidRPr="008F193F" w:rsidTr="00E156C9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ick animal risk – Yes, major health risk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420966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1.547932e-02</w:t>
            </w:r>
          </w:p>
          <w:p w:rsidR="00862A57" w:rsidRPr="008F193F" w:rsidRDefault="00862A57" w:rsidP="00E15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Prevention frequency – Alway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2.612254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8.994732e-03</w:t>
            </w:r>
          </w:p>
          <w:p w:rsidR="00862A57" w:rsidRPr="008F193F" w:rsidRDefault="00862A57" w:rsidP="00E156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62A57" w:rsidRPr="008F193F" w:rsidTr="00E156C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Prevention frequency – Sometime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2.989473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2.794590e-03</w:t>
            </w: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human risk – Very common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3.44219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5.770206e-04</w:t>
            </w:r>
          </w:p>
        </w:tc>
      </w:tr>
      <w:tr w:rsidR="00862A57" w:rsidRPr="008F193F" w:rsidTr="00E156C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animal risk – Very common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-3.529025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4.170938e-04</w:t>
            </w: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Prevention frequency – Sometimes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5.277192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1.311783e-07</w:t>
            </w:r>
          </w:p>
        </w:tc>
      </w:tr>
      <w:tr w:rsidR="00862A57" w:rsidRPr="008F193F" w:rsidTr="00E156C9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human risk – Occurs rarely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3.949905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7.818227e-05</w:t>
            </w: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ick animal risk – No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1.997315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4.579093e-02</w:t>
            </w:r>
          </w:p>
        </w:tc>
      </w:tr>
      <w:tr w:rsidR="00862A57" w:rsidRPr="008F193F" w:rsidTr="00E156C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TBD human risk – Occurs occasionally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 xml:space="preserve"> -2.090218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3.659819e-02</w:t>
            </w:r>
          </w:p>
        </w:tc>
      </w:tr>
      <w:tr w:rsidR="00862A57" w:rsidRPr="008F193F" w:rsidTr="00E1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F193F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>Prevention frequency – Often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 xml:space="preserve"> -4.773765</w:t>
            </w:r>
          </w:p>
        </w:tc>
        <w:tc>
          <w:tcPr>
            <w:tcW w:w="0" w:type="auto"/>
          </w:tcPr>
          <w:p w:rsidR="00862A57" w:rsidRPr="008F193F" w:rsidRDefault="00862A57" w:rsidP="00E156C9">
            <w:pPr>
              <w:tabs>
                <w:tab w:val="left" w:pos="495"/>
                <w:tab w:val="center" w:pos="1112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93F">
              <w:rPr>
                <w:rFonts w:ascii="Times New Roman" w:hAnsi="Times New Roman" w:cs="Times New Roman"/>
              </w:rPr>
              <w:t xml:space="preserve">  1.808133e-06</w:t>
            </w:r>
          </w:p>
        </w:tc>
      </w:tr>
    </w:tbl>
    <w:p w:rsidR="00862A57" w:rsidRPr="008F193F" w:rsidRDefault="00862A57" w:rsidP="00862A57"/>
    <w:p w:rsidR="000878A8" w:rsidRDefault="000878A8"/>
    <w:sectPr w:rsidR="00087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A57"/>
    <w:rsid w:val="000878A8"/>
    <w:rsid w:val="00197F4C"/>
    <w:rsid w:val="001F7523"/>
    <w:rsid w:val="002A2888"/>
    <w:rsid w:val="003E12CE"/>
    <w:rsid w:val="006E7637"/>
    <w:rsid w:val="007B40FE"/>
    <w:rsid w:val="00862A57"/>
    <w:rsid w:val="008D50EC"/>
    <w:rsid w:val="00A51F59"/>
    <w:rsid w:val="00AE4B3F"/>
    <w:rsid w:val="00AF6E2D"/>
    <w:rsid w:val="00B95D3E"/>
    <w:rsid w:val="00C91919"/>
    <w:rsid w:val="00F1005D"/>
    <w:rsid w:val="00F1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5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62A57"/>
  </w:style>
  <w:style w:type="table" w:customStyle="1" w:styleId="PlainTable2">
    <w:name w:val="Plain Table 2"/>
    <w:basedOn w:val="TableNormal"/>
    <w:uiPriority w:val="42"/>
    <w:rsid w:val="00862A5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A5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62A57"/>
  </w:style>
  <w:style w:type="table" w:customStyle="1" w:styleId="PlainTable2">
    <w:name w:val="Plain Table 2"/>
    <w:basedOn w:val="TableNormal"/>
    <w:uiPriority w:val="42"/>
    <w:rsid w:val="00862A5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3-10-30T07:10:00Z</dcterms:created>
  <dcterms:modified xsi:type="dcterms:W3CDTF">2023-10-30T07:11:00Z</dcterms:modified>
</cp:coreProperties>
</file>